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00B5" w:rsidRDefault="005200B5" w:rsidP="005200B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bookmarkStart w:id="0" w:name="OLE_LINK19"/>
      <w:bookmarkStart w:id="1" w:name="OLE_LINK20"/>
      <w:r w:rsidRPr="005200B5">
        <w:rPr>
          <w:rFonts w:ascii="Times New Roman" w:eastAsia="宋体" w:hAnsi="Times New Roman" w:cs="Times New Roman"/>
          <w:b/>
          <w:sz w:val="28"/>
          <w:szCs w:val="28"/>
        </w:rPr>
        <w:t>Royal Society Open Science</w:t>
      </w:r>
    </w:p>
    <w:p w:rsidR="005200B5" w:rsidRDefault="005200B5" w:rsidP="005200B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5200B5">
        <w:rPr>
          <w:rFonts w:ascii="Times New Roman" w:eastAsia="宋体" w:hAnsi="Times New Roman" w:cs="Times New Roman" w:hint="eastAsia"/>
          <w:sz w:val="24"/>
          <w:szCs w:val="24"/>
        </w:rPr>
        <w:t>Electronic Supplementary Materials</w:t>
      </w:r>
      <w:r w:rsidR="00EB5473">
        <w:rPr>
          <w:rFonts w:ascii="Times New Roman" w:eastAsia="宋体" w:hAnsi="Times New Roman" w:cs="Times New Roman" w:hint="eastAsia"/>
          <w:sz w:val="24"/>
          <w:szCs w:val="24"/>
        </w:rPr>
        <w:t xml:space="preserve"> (</w:t>
      </w:r>
      <w:r w:rsidR="00C01BB3">
        <w:rPr>
          <w:rFonts w:ascii="Times New Roman" w:eastAsia="宋体" w:hAnsi="Times New Roman" w:cs="Times New Roman" w:hint="eastAsia"/>
          <w:sz w:val="24"/>
          <w:szCs w:val="24"/>
        </w:rPr>
        <w:t>ESM-1</w:t>
      </w:r>
      <w:r w:rsidR="00EB5473">
        <w:rPr>
          <w:rFonts w:ascii="Times New Roman" w:eastAsia="宋体" w:hAnsi="Times New Roman" w:cs="Times New Roman" w:hint="eastAsia"/>
          <w:sz w:val="24"/>
          <w:szCs w:val="24"/>
        </w:rPr>
        <w:t>)</w:t>
      </w:r>
    </w:p>
    <w:p w:rsidR="005200B5" w:rsidRPr="005200B5" w:rsidRDefault="005200B5" w:rsidP="00A77427">
      <w:pPr>
        <w:adjustRightInd w:val="0"/>
        <w:snapToGrid w:val="0"/>
        <w:rPr>
          <w:rFonts w:ascii="Times New Roman" w:eastAsia="宋体" w:hAnsi="Times New Roman" w:cs="Times New Roman"/>
          <w:sz w:val="24"/>
          <w:szCs w:val="24"/>
        </w:rPr>
      </w:pPr>
    </w:p>
    <w:p w:rsidR="005200B5" w:rsidRDefault="00AD5DD8" w:rsidP="005200B5">
      <w:pPr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sz w:val="28"/>
          <w:szCs w:val="28"/>
        </w:rPr>
      </w:pPr>
      <w:r w:rsidRPr="00AD5DD8">
        <w:rPr>
          <w:rFonts w:ascii="Times New Roman" w:eastAsia="宋体" w:hAnsi="Times New Roman" w:cs="Times New Roman"/>
          <w:b/>
          <w:sz w:val="28"/>
          <w:szCs w:val="28"/>
        </w:rPr>
        <w:t xml:space="preserve">Further Discussion on the Reaction Behavior of </w:t>
      </w:r>
      <w:proofErr w:type="spellStart"/>
      <w:r w:rsidRPr="00AD5DD8">
        <w:rPr>
          <w:rFonts w:ascii="Times New Roman" w:eastAsia="宋体" w:hAnsi="Times New Roman" w:cs="Times New Roman"/>
          <w:b/>
          <w:sz w:val="28"/>
          <w:szCs w:val="28"/>
        </w:rPr>
        <w:t>Triallyl</w:t>
      </w:r>
      <w:proofErr w:type="spellEnd"/>
      <w:r w:rsidRPr="00AD5DD8">
        <w:rPr>
          <w:rFonts w:ascii="Times New Roman" w:eastAsia="宋体" w:hAnsi="Times New Roman" w:cs="Times New Roman"/>
          <w:b/>
          <w:sz w:val="28"/>
          <w:szCs w:val="28"/>
        </w:rPr>
        <w:t xml:space="preserve"> </w:t>
      </w:r>
      <w:proofErr w:type="spellStart"/>
      <w:r w:rsidRPr="00AD5DD8">
        <w:rPr>
          <w:rFonts w:ascii="Times New Roman" w:eastAsia="宋体" w:hAnsi="Times New Roman" w:cs="Times New Roman"/>
          <w:b/>
          <w:sz w:val="28"/>
          <w:szCs w:val="28"/>
        </w:rPr>
        <w:t>Isocyanurate</w:t>
      </w:r>
      <w:proofErr w:type="spellEnd"/>
      <w:r w:rsidRPr="00AD5DD8">
        <w:rPr>
          <w:rFonts w:ascii="Times New Roman" w:eastAsia="宋体" w:hAnsi="Times New Roman" w:cs="Times New Roman"/>
          <w:b/>
          <w:sz w:val="28"/>
          <w:szCs w:val="28"/>
        </w:rPr>
        <w:t xml:space="preserve"> in the UV Radiation Cross-linking Process of Polyethylene: A Theoretical Study</w:t>
      </w:r>
    </w:p>
    <w:bookmarkEnd w:id="0"/>
    <w:bookmarkEnd w:id="1"/>
    <w:p w:rsidR="005200B5" w:rsidRPr="005200B5" w:rsidRDefault="005200B5" w:rsidP="00A77427">
      <w:pPr>
        <w:adjustRightInd w:val="0"/>
        <w:snapToGrid w:val="0"/>
        <w:rPr>
          <w:rFonts w:ascii="Times New Roman" w:eastAsia="宋体" w:hAnsi="Times New Roman" w:cs="Times New Roman"/>
          <w:b/>
          <w:sz w:val="16"/>
          <w:szCs w:val="16"/>
        </w:rPr>
      </w:pPr>
    </w:p>
    <w:p w:rsidR="005200B5" w:rsidRDefault="005200B5" w:rsidP="005200B5">
      <w:pPr>
        <w:adjustRightInd w:val="0"/>
        <w:snapToGrid w:val="0"/>
        <w:spacing w:line="360" w:lineRule="auto"/>
        <w:ind w:leftChars="-1" w:left="-2"/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</w:pPr>
      <w:r w:rsidRPr="005200B5">
        <w:rPr>
          <w:rFonts w:ascii="Times New Roman" w:eastAsia="宋体" w:hAnsi="Times New Roman" w:cs="Times New Roman"/>
          <w:kern w:val="0"/>
          <w:sz w:val="24"/>
          <w:szCs w:val="24"/>
        </w:rPr>
        <w:t>HUI ZHANG</w:t>
      </w:r>
      <w:r w:rsidRPr="005200B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7C0B0B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*</w:t>
      </w:r>
      <w:r w:rsidRPr="005200B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5200B5">
        <w:rPr>
          <w:rFonts w:ascii="Times New Roman" w:eastAsia="宋体" w:hAnsi="Times New Roman" w:cs="Times New Roman" w:hint="eastAsia"/>
          <w:kern w:val="0"/>
          <w:sz w:val="24"/>
          <w:szCs w:val="24"/>
        </w:rPr>
        <w:t>YAN SHANG</w:t>
      </w:r>
      <w:r w:rsidRPr="005200B5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5200B5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5200B5">
        <w:rPr>
          <w:rFonts w:ascii="Times New Roman" w:eastAsia="宋体" w:hAnsi="Times New Roman" w:cs="Times New Roman"/>
          <w:kern w:val="0"/>
          <w:sz w:val="24"/>
          <w:szCs w:val="24"/>
        </w:rPr>
        <w:t xml:space="preserve"> H</w:t>
      </w:r>
      <w:r w:rsidRPr="005200B5">
        <w:rPr>
          <w:rFonts w:ascii="Times New Roman" w:eastAsia="宋体" w:hAnsi="Times New Roman" w:cs="Times New Roman" w:hint="eastAsia"/>
          <w:kern w:val="0"/>
          <w:sz w:val="24"/>
          <w:szCs w:val="24"/>
        </w:rPr>
        <w:t>ONG</w:t>
      </w:r>
      <w:r w:rsidRPr="005200B5">
        <w:rPr>
          <w:rFonts w:ascii="Times New Roman" w:eastAsia="宋体" w:hAnsi="Times New Roman" w:cs="Times New Roman"/>
          <w:kern w:val="0"/>
          <w:sz w:val="24"/>
          <w:szCs w:val="24"/>
        </w:rPr>
        <w:t xml:space="preserve"> ZHA</w:t>
      </w:r>
      <w:r w:rsidRPr="005200B5">
        <w:rPr>
          <w:rFonts w:ascii="Times New Roman" w:eastAsia="宋体" w:hAnsi="Times New Roman" w:cs="Times New Roman" w:hint="eastAsia"/>
          <w:kern w:val="0"/>
          <w:sz w:val="24"/>
          <w:szCs w:val="24"/>
        </w:rPr>
        <w:t>O</w:t>
      </w:r>
      <w:r w:rsidRPr="005200B5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r w:rsidR="00AD5DD8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*</w:t>
      </w:r>
      <w:r w:rsidRPr="005200B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5200B5">
        <w:rPr>
          <w:rFonts w:ascii="Times New Roman" w:eastAsia="宋体" w:hAnsi="Times New Roman" w:cs="Times New Roman" w:hint="eastAsia"/>
          <w:kern w:val="0"/>
          <w:sz w:val="24"/>
          <w:szCs w:val="24"/>
        </w:rPr>
        <w:t>XUAN WANG</w:t>
      </w:r>
      <w:r w:rsidRPr="005200B5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Pr="005200B5">
        <w:rPr>
          <w:rFonts w:ascii="Times New Roman" w:eastAsia="宋体" w:hAnsi="Times New Roman" w:cs="Times New Roman"/>
          <w:kern w:val="0"/>
          <w:sz w:val="24"/>
          <w:szCs w:val="24"/>
        </w:rPr>
        <w:t xml:space="preserve">, </w:t>
      </w:r>
      <w:r w:rsidRPr="005200B5">
        <w:rPr>
          <w:rFonts w:ascii="Times New Roman" w:eastAsia="宋体" w:hAnsi="Times New Roman" w:cs="Times New Roman" w:hint="eastAsia"/>
          <w:kern w:val="0"/>
          <w:sz w:val="24"/>
          <w:szCs w:val="24"/>
        </w:rPr>
        <w:t>BAOZHONG HA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2</w:t>
      </w:r>
      <w:proofErr w:type="gramEnd"/>
      <w:r w:rsidR="00AD5DD8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,*</w:t>
      </w:r>
      <w:r w:rsidRPr="005200B5">
        <w:rPr>
          <w:rFonts w:ascii="Times New Roman" w:eastAsia="宋体" w:hAnsi="Times New Roman" w:cs="Times New Roman" w:hint="eastAsia"/>
          <w:kern w:val="0"/>
          <w:sz w:val="24"/>
          <w:szCs w:val="24"/>
        </w:rPr>
        <w:t>, ZESHENG LI</w:t>
      </w:r>
      <w:r w:rsidRPr="005200B5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3</w:t>
      </w:r>
    </w:p>
    <w:p w:rsidR="005200B5" w:rsidRDefault="005200B5" w:rsidP="00A7742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5200B5" w:rsidRDefault="005200B5" w:rsidP="005200B5">
      <w:pPr>
        <w:rPr>
          <w:rFonts w:ascii="Times New Roman" w:hAnsi="Times New Roman" w:cs="Times New Roman"/>
          <w:sz w:val="24"/>
          <w:szCs w:val="24"/>
        </w:rPr>
      </w:pPr>
      <w:r w:rsidRPr="005200B5">
        <w:rPr>
          <w:rFonts w:ascii="Times New Roman" w:hAnsi="Times New Roman" w:cs="Times New Roman"/>
          <w:sz w:val="24"/>
          <w:szCs w:val="24"/>
        </w:rPr>
        <w:t xml:space="preserve">Corresponding author e-mail: </w:t>
      </w:r>
    </w:p>
    <w:p w:rsidR="005200B5" w:rsidRDefault="00325021" w:rsidP="005200B5">
      <w:pPr>
        <w:rPr>
          <w:rFonts w:ascii="Times New Roman" w:hAnsi="Times New Roman" w:cs="Times New Roman"/>
          <w:sz w:val="24"/>
          <w:szCs w:val="24"/>
        </w:rPr>
      </w:pPr>
      <w:hyperlink r:id="rId7" w:history="1">
        <w:r w:rsidR="005200B5" w:rsidRPr="000E507C">
          <w:rPr>
            <w:rStyle w:val="a5"/>
            <w:rFonts w:ascii="Times New Roman" w:hAnsi="Times New Roman" w:cs="Times New Roman"/>
            <w:sz w:val="24"/>
            <w:szCs w:val="24"/>
          </w:rPr>
          <w:t>hust_zhanghui11@hotmail.com</w:t>
        </w:r>
      </w:hyperlink>
      <w:r w:rsidR="005200B5">
        <w:rPr>
          <w:rFonts w:ascii="Times New Roman" w:hAnsi="Times New Roman" w:cs="Times New Roman" w:hint="eastAsia"/>
          <w:sz w:val="24"/>
          <w:szCs w:val="24"/>
        </w:rPr>
        <w:t xml:space="preserve">; </w:t>
      </w:r>
      <w:hyperlink r:id="rId8" w:history="1">
        <w:r w:rsidR="005200B5" w:rsidRPr="000E507C">
          <w:rPr>
            <w:rStyle w:val="a5"/>
            <w:rFonts w:ascii="Times New Roman" w:hAnsi="Times New Roman" w:cs="Times New Roman"/>
            <w:sz w:val="24"/>
            <w:szCs w:val="24"/>
          </w:rPr>
          <w:t>hongzhao@hrbust.edu.cn</w:t>
        </w:r>
      </w:hyperlink>
      <w:r w:rsidR="005200B5">
        <w:rPr>
          <w:rFonts w:ascii="Times New Roman" w:hAnsi="Times New Roman" w:cs="Times New Roman" w:hint="eastAsia"/>
          <w:sz w:val="24"/>
          <w:szCs w:val="24"/>
        </w:rPr>
        <w:t xml:space="preserve">; </w:t>
      </w:r>
      <w:hyperlink r:id="rId9" w:history="1">
        <w:r w:rsidR="005200B5" w:rsidRPr="000E507C">
          <w:rPr>
            <w:rStyle w:val="a5"/>
            <w:rFonts w:ascii="Times New Roman" w:hAnsi="Times New Roman" w:cs="Times New Roman"/>
            <w:sz w:val="24"/>
            <w:szCs w:val="24"/>
          </w:rPr>
          <w:t>hbzhlj@163.com</w:t>
        </w:r>
      </w:hyperlink>
    </w:p>
    <w:p w:rsidR="005200B5" w:rsidRPr="005200B5" w:rsidRDefault="005200B5" w:rsidP="00A7742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575088" w:rsidRDefault="00575088">
      <w:pPr>
        <w:rPr>
          <w:rFonts w:ascii="Times New Roman" w:hAnsi="Times New Roman" w:cs="Times New Roman"/>
          <w:sz w:val="24"/>
          <w:szCs w:val="24"/>
        </w:rPr>
      </w:pPr>
      <w:r w:rsidRPr="00575088">
        <w:rPr>
          <w:rFonts w:ascii="Times New Roman" w:hAnsi="Times New Roman" w:cs="Times New Roman"/>
          <w:sz w:val="24"/>
          <w:szCs w:val="24"/>
        </w:rPr>
        <w:t>The optimized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575088">
        <w:rPr>
          <w:rFonts w:ascii="Times New Roman" w:hAnsi="Times New Roman" w:cs="Times New Roman"/>
          <w:sz w:val="24"/>
          <w:szCs w:val="24"/>
        </w:rPr>
        <w:t>tandard orie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575088">
        <w:rPr>
          <w:rFonts w:ascii="Times New Roman" w:hAnsi="Times New Roman" w:cs="Times New Roman"/>
          <w:sz w:val="24"/>
          <w:szCs w:val="24"/>
        </w:rPr>
        <w:t xml:space="preserve">equilibrium geometries of the </w:t>
      </w:r>
      <w:r>
        <w:rPr>
          <w:rFonts w:ascii="Times New Roman" w:hAnsi="Times New Roman" w:cs="Times New Roman" w:hint="eastAsia"/>
          <w:sz w:val="24"/>
          <w:szCs w:val="24"/>
        </w:rPr>
        <w:t>transition states</w:t>
      </w:r>
      <w:r w:rsidRPr="0057508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t</w:t>
      </w:r>
      <w:r w:rsidRPr="00575088">
        <w:rPr>
          <w:rFonts w:ascii="Times New Roman" w:hAnsi="Times New Roman" w:cs="Times New Roman"/>
          <w:sz w:val="24"/>
          <w:szCs w:val="24"/>
        </w:rPr>
        <w:t xml:space="preserve"> the B3LYP</w:t>
      </w:r>
      <w:r>
        <w:rPr>
          <w:rFonts w:ascii="Times New Roman" w:hAnsi="Times New Roman" w:cs="Times New Roman" w:hint="eastAsia"/>
          <w:sz w:val="24"/>
          <w:szCs w:val="24"/>
        </w:rPr>
        <w:t>/</w:t>
      </w:r>
      <w:r w:rsidRPr="00575088">
        <w:rPr>
          <w:rFonts w:ascii="Times New Roman" w:hAnsi="Times New Roman" w:cs="Times New Roman"/>
          <w:sz w:val="24"/>
          <w:szCs w:val="24"/>
        </w:rPr>
        <w:t>6-311+</w:t>
      </w:r>
      <w:proofErr w:type="gramStart"/>
      <w:r w:rsidRPr="00575088">
        <w:rPr>
          <w:rFonts w:ascii="Times New Roman" w:hAnsi="Times New Roman" w:cs="Times New Roman"/>
          <w:sz w:val="24"/>
          <w:szCs w:val="24"/>
        </w:rPr>
        <w:t>G(</w:t>
      </w:r>
      <w:proofErr w:type="spellStart"/>
      <w:proofErr w:type="gramEnd"/>
      <w:r w:rsidRPr="00575088">
        <w:rPr>
          <w:rFonts w:ascii="Times New Roman" w:hAnsi="Times New Roman" w:cs="Times New Roman"/>
          <w:sz w:val="24"/>
          <w:szCs w:val="24"/>
        </w:rPr>
        <w:t>d,p</w:t>
      </w:r>
      <w:proofErr w:type="spellEnd"/>
      <w:r w:rsidRPr="00575088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 w:hint="eastAsia"/>
          <w:sz w:val="24"/>
          <w:szCs w:val="24"/>
        </w:rPr>
        <w:t>level.</w:t>
      </w:r>
    </w:p>
    <w:p w:rsidR="00575088" w:rsidRDefault="00575088" w:rsidP="00A77427">
      <w:pPr>
        <w:adjustRightInd w:val="0"/>
        <w:snapToGrid w:val="0"/>
        <w:rPr>
          <w:rFonts w:ascii="Times New Roman" w:hAnsi="Times New Roman" w:cs="Times New Roman"/>
          <w:sz w:val="24"/>
          <w:szCs w:val="24"/>
        </w:rPr>
      </w:pPr>
    </w:p>
    <w:p w:rsidR="00575088" w:rsidRDefault="00575088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TS</w:t>
      </w:r>
      <w:r w:rsidR="00921AC1">
        <w:rPr>
          <w:rFonts w:ascii="Times New Roman" w:hAnsi="Times New Roman" w:cs="Times New Roman" w:hint="eastAsia"/>
          <w:sz w:val="24"/>
          <w:szCs w:val="24"/>
        </w:rPr>
        <w:t>PBpH</w:t>
      </w:r>
      <w:proofErr w:type="spellEnd"/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-2.408233    0.961177    0.513286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-1.301838    0.316938   -0.062452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-1.481086   -0.939868   -0.660444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-2.737347   -1.540040   -0.673446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-3.823958   -0.902982   -0.075937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-3.655294    0.348714    0.519053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0.002559    1.031894   -0.083958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8    0.008271    2.273322   -0.126105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1.293540    0.295667   -0.022810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2.440823    0.918436   -0.539753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3.680017    0.295496   -0.454390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3.796485   -0.947790    0.169293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2.668247   -1.564271    0.708269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6    1.422357   -0.951118    0.608489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0.554347   -1.427144    1.046944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2.759221   -2.520162    1.211446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4.764779   -1.430393    0.241336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4.557285    0.779105   -0.868770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2.338749    1.889474   -1.008075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-2.269596    1.942036    0.951158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-4.499571    0.848299    0.980544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-4.799621   -1.375857   -0.079723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-2.868440   -2.503595   -1.152724</w:t>
      </w:r>
    </w:p>
    <w:p w:rsidR="00921AC1" w:rsidRP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-0.645052   -1.434427   -1.139554</w:t>
      </w:r>
    </w:p>
    <w:p w:rsidR="00921AC1" w:rsidRDefault="00921AC1" w:rsidP="00921AC1">
      <w:pPr>
        <w:rPr>
          <w:rFonts w:ascii="Times New Roman" w:hAnsi="Times New Roman" w:cs="Times New Roman"/>
          <w:sz w:val="24"/>
          <w:szCs w:val="24"/>
        </w:rPr>
      </w:pPr>
      <w:r w:rsidRPr="00921AC1">
        <w:rPr>
          <w:rFonts w:ascii="Times New Roman" w:hAnsi="Times New Roman" w:cs="Times New Roman"/>
          <w:sz w:val="24"/>
          <w:szCs w:val="24"/>
        </w:rPr>
        <w:t xml:space="preserve">  1    0.664101    3.112561    1.155061</w:t>
      </w:r>
    </w:p>
    <w:p w:rsidR="00575088" w:rsidRDefault="00575088" w:rsidP="00575088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lastRenderedPageBreak/>
        <w:t>TS</w:t>
      </w:r>
      <w:r w:rsidR="00921AC1">
        <w:rPr>
          <w:rFonts w:ascii="Times New Roman" w:hAnsi="Times New Roman" w:cs="Times New Roman" w:hint="eastAsia"/>
          <w:sz w:val="24"/>
          <w:szCs w:val="24"/>
        </w:rPr>
        <w:t>PBpTAIC</w:t>
      </w:r>
      <w:proofErr w:type="spellEnd"/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7    2.139288    1.632402    0.68000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1.422346    0.626062    1.32251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7    1.802062   -0.691498    1.06951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2.882070   -1.031879    0.273211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7    3.518310    0.037951   -0.37058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3.240581    1.393283   -0.12288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8    0.188182    0.876665    1.74428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1.181287   -1.776414    1.86881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1.926784   -2.041102    3.14886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1.387666   -1.913527    4.35803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8    3.259355   -2.181857    0.141429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4.643496   -0.274851   -1.260737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4.273852   -0.433081   -2.71211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3.076801   -0.247563   -3.25655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8    3.927589    2.284047   -0.58243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1.789082    3.046558    0.95786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0.850818    3.623095   -0.068397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1.146199    4.682262   -0.816321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8    -1.587407    0.966181   -0.096310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2.485606    0.118382   -0.31247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3.902517    0.529361   -0.20098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4.931421   -0.090583   -0.93187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6.240532    0.371052   -0.83852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6.547915    1.448623   -0.008127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5.532923    2.076809    0.71718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4.222184    1.631225    0.613117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2.101054   -1.266600   -0.67310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0.882462   -1.472921   -1.34511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0.450901   -2.756762   -1.65538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1.217573   -3.861227   -1.27959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2.419152   -3.672270   -0.59531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2.863205   -2.387710   -0.29906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1.333541    3.061641    1.948899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2.722089    3.607224    0.983580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0.113581    3.132143   -0.169019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0.435987    5.085450   -1.52949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2.109332    5.177879   -0.74639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5.372226    0.531185   -1.156907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5.096311   -1.197760   -0.89589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5.111288   -0.722057   -3.34402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2.917985   -0.379616   -4.32006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2.217228    0.052199   -2.66713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0.154383   -1.482613    2.07095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lastRenderedPageBreak/>
        <w:t xml:space="preserve">  1    1.180296   -2.660914    1.232871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2.957186   -2.368265    3.03795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1.953183   -2.133572    5.256601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0.360865   -1.587199    4.49260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0.503297    0.882055    0.990600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4.701134   -0.912630   -1.59771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7.021234   -0.106783   -1.41953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7.569952    1.802157    0.068009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5.766822    2.917690    1.36037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3.426690    2.122111    1.15957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3.785272   -2.253647    0.25274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3.007423   -4.528544   -0.285140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0.876906   -4.863431   -1.513610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0.485440   -2.898586   -2.182706</w:t>
      </w:r>
    </w:p>
    <w:p w:rsid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0.295602   -0.609706   -1.633674</w:t>
      </w:r>
    </w:p>
    <w:p w:rsidR="00575088" w:rsidRDefault="00575088" w:rsidP="00575088">
      <w:pPr>
        <w:rPr>
          <w:rFonts w:ascii="Times New Roman" w:hAnsi="Times New Roman" w:cs="Times New Roman"/>
          <w:sz w:val="24"/>
          <w:szCs w:val="24"/>
        </w:rPr>
      </w:pPr>
    </w:p>
    <w:p w:rsidR="00575088" w:rsidRDefault="00921AC1" w:rsidP="00575088">
      <w:pPr>
        <w:rPr>
          <w:rFonts w:ascii="Times New Roman" w:hAnsi="Times New Roman" w:cs="Times New Roman" w:hint="eastAsia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TSP</w:t>
      </w:r>
      <w:r>
        <w:rPr>
          <w:rFonts w:ascii="Times New Roman" w:hAnsi="Times New Roman" w:cs="Times New Roman" w:hint="eastAsia"/>
          <w:sz w:val="24"/>
          <w:szCs w:val="24"/>
        </w:rPr>
        <w:t>BpT</w:t>
      </w:r>
      <w:r w:rsidR="00A77427">
        <w:rPr>
          <w:rFonts w:ascii="Times New Roman" w:hAnsi="Times New Roman" w:cs="Times New Roman" w:hint="eastAsia"/>
          <w:sz w:val="24"/>
          <w:szCs w:val="24"/>
        </w:rPr>
        <w:t>MPTMA</w:t>
      </w:r>
      <w:proofErr w:type="spellEnd"/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4.738167   -2.467797   -0.92457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3.554134   -1.829354   -0.50017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2.398337   -2.621653   -0.333209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2.435644   -3.991825   -0.551219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3.619122   -4.611129   -0.96088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4.765883   -3.838342   -1.152800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3.460661   -0.378947   -0.29754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8    2.299341    0.151438   -0.419269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4.635098    0.441723    0.02802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5.696882   -0.060534    0.81048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6.776655    0.745182    1.14737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6    </w:t>
      </w:r>
      <w:r w:rsidRPr="00A77427">
        <w:rPr>
          <w:rFonts w:ascii="Times New Roman" w:hAnsi="Times New Roman" w:cs="Times New Roman"/>
          <w:sz w:val="24"/>
          <w:szCs w:val="24"/>
        </w:rPr>
        <w:t>6.834844    2.068881    0.705651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5.790466    2.582008   -0.063981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4.698498    1.786685   -0.38937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8    1.626097    2.433950   -0.065810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0.382877    2.687316    0.13190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8    -0.420429    1.611583    0.19138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1.765090    1.602801   -0.35412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1.963988    0.290766   -1.13896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1.765709   -0.905770   -0.19738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8    -2.854042   -0.936715    0.75570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2.730258   -1.404973    2.025007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8    -3.653579   -1.257469    2.784369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0.033974    4.045955    0.35174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1.246656    4.381540    0.87202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0.999881    5.104624    0.03771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3.390699    0.298146   -1.75724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lastRenderedPageBreak/>
        <w:t xml:space="preserve">  8    -4.289174    1.152465   -1.02718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5.378723    0.750706   -0.31073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8    -5.798154    1.489566    0.54099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0.913465    0.202167   -2.28118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1.063275   -0.966198   -3.26647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6.076977   -0.536234   -0.648847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6.343942   -0.855187   -1.91835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6.589902   -1.306070    0.537301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1.467330   -2.102537    2.45771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1.062355   -3.217547    1.84806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6    -0.827440   -1.540207    3.698871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1.949194    1.360676   -0.19638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5.653837   -1.076359    1.18237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7.572399    0.343551    1.76490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7.680811    2.694724    0.96602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5.825949    3.608965   -0.41032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3.896138    2.200100   -0.98512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5.628691   -1.880632   -1.10831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5.683788   -4.305283   -1.49236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3.645200   -5.680641   -1.13564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1.539813   -4.585046   -0.40189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1.482668   -2.139451   -0.01705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1.496716    5.422310    1.03555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1.990487    3.656204    1.16738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1.879153    4.993214    0.677599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1.348305    5.030238   -0.995843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0.580626    6.099684    0.19260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2.471869    1.663709    0.46984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1.905570    2.468082   -1.00205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0.966005    1.142741   -2.842240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0.082985    0.164020   -1.83494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0.294927   -0.892075   -4.03985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0.932840   -1.938089   -2.784571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2.032516   -0.970599   -3.77290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3.786249   -0.713896   -1.825315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3.347279    0.722560   -2.76299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6.950651   -1.721431   -2.15941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6.004278   -0.250677   -2.751569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7.289780   -0.688212    1.105952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7.098090   -2.217208    0.21671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5.775821   -1.562731    1.22011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1.786008   -1.841074   -0.759478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0.809070   -0.821513    0.31545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0.220817   -3.785874    2.228796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lastRenderedPageBreak/>
        <w:t xml:space="preserve">  1    -1.566294   -3.615421    0.974557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0.470310   -0.519307    3.527984</w:t>
      </w:r>
    </w:p>
    <w:p w:rsidR="00A77427" w:rsidRPr="00A77427" w:rsidRDefault="00A77427" w:rsidP="00A77427">
      <w:pPr>
        <w:rPr>
          <w:rFonts w:ascii="Times New Roman" w:hAnsi="Times New Roman" w:cs="Times New Roman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-1.557247   -1.494661    4.511080</w:t>
      </w:r>
    </w:p>
    <w:p w:rsidR="00A77427" w:rsidRDefault="00A77427" w:rsidP="00A77427">
      <w:pPr>
        <w:rPr>
          <w:rFonts w:ascii="Times New Roman" w:hAnsi="Times New Roman" w:cs="Times New Roman" w:hint="eastAsia"/>
          <w:sz w:val="24"/>
          <w:szCs w:val="24"/>
        </w:rPr>
      </w:pPr>
      <w:r w:rsidRPr="00A77427">
        <w:rPr>
          <w:rFonts w:ascii="Times New Roman" w:hAnsi="Times New Roman" w:cs="Times New Roman"/>
          <w:sz w:val="24"/>
          <w:szCs w:val="24"/>
        </w:rPr>
        <w:t xml:space="preserve">  1    0.018618   -2.154317    4.010911</w:t>
      </w:r>
    </w:p>
    <w:p w:rsidR="00921AC1" w:rsidRDefault="00921AC1" w:rsidP="00575088">
      <w:pPr>
        <w:rPr>
          <w:rFonts w:ascii="Times New Roman" w:hAnsi="Times New Roman" w:cs="Times New Roman"/>
          <w:sz w:val="24"/>
          <w:szCs w:val="24"/>
        </w:rPr>
      </w:pPr>
    </w:p>
    <w:p w:rsidR="005200B5" w:rsidRDefault="005200B5" w:rsidP="00575088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</w:t>
      </w:r>
      <w:r w:rsidR="00921AC1">
        <w:rPr>
          <w:rFonts w:ascii="Times New Roman" w:hAnsi="Times New Roman" w:cs="Times New Roman" w:hint="eastAsia"/>
          <w:sz w:val="24"/>
          <w:szCs w:val="24"/>
        </w:rPr>
        <w:t>TAICH1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7    -0.418641    1.153444    0.338955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0.952161   -0.093808    0.651522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7    -0.350640   -1.203419    0.081399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0.955762   -1.171687   -0.392440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7    1.565930    0.088310   -0.347272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0.892238    1.289799   -0.087745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8    -2.160173   -0.219004    1.075627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1.131790   -2.469988   -0.058499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2.587434   -2.249401   -0.417593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3.566809   -3.079235    0.112403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8    1.523006   -2.158615   -0.813578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2.994450    0.177980   -0.733219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3.903532    0.204251    0.465633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4.828171   -0.719502    0.711638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8    1.430823    2.373228   -0.216170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1.180324    2.377440    0.676981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1.929015    2.923317   -0.508483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3.251354    3.059193   -0.550267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3.206192   -0.682554   -1.363551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3.103984    1.093606   -1.314859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3.780562    1.050532    1.136723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5.478968   -0.652977    1.576230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4.966569   -1.574172    0.056823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1.864097    2.121569    1.484680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0.451728    3.105585    1.035256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1.317033    3.235245   -1.350867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3.749663    3.483078   -1.414690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3.881701    2.753425    0.279020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1.042795   -3.040013    0.870743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0.611564   -3.025554   -0.837275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2.761535   -1.822428   -1.405201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4.572817   -3.080751   -0.287023</w:t>
      </w:r>
    </w:p>
    <w:p w:rsidR="00A253C2" w:rsidRPr="00A253C2" w:rsidRDefault="00A253C2" w:rsidP="00A253C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3.387205   -3.668838    1.004527</w:t>
      </w:r>
    </w:p>
    <w:p w:rsidR="00A77427" w:rsidRDefault="00A253C2" w:rsidP="00A253C2">
      <w:pPr>
        <w:rPr>
          <w:rFonts w:ascii="Times New Roman" w:hAnsi="Times New Roman" w:cs="Times New Roman" w:hint="eastAsia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2.673522   -1.019124    0.431280</w:t>
      </w:r>
    </w:p>
    <w:p w:rsidR="00921AC1" w:rsidRDefault="00921AC1" w:rsidP="00575088">
      <w:pPr>
        <w:rPr>
          <w:rFonts w:ascii="Times New Roman" w:hAnsi="Times New Roman" w:cs="Times New Roman" w:hint="eastAsia"/>
          <w:sz w:val="24"/>
          <w:szCs w:val="24"/>
        </w:rPr>
      </w:pPr>
    </w:p>
    <w:p w:rsidR="00921AC1" w:rsidRDefault="00921AC1" w:rsidP="00575088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TAICH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0.971768    1.010883    0.102831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7    -0.307709    1.185719   -0.398565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lastRenderedPageBreak/>
        <w:t xml:space="preserve">  6    -1.182580    0.138072   -0.684348 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7    -0.690574   -1.139470   -0.406625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0.580100   -1.407108    0.097052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7    1.371592   -0.292673    0.358750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-0.776410    2.567729   -0.675366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-1.411426    3.215824    0.525208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-2.687586    3.586508    0.570922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8    -2.283605    0.322210   -1.155938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-1.584366   -2.296476   -0.660563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-2.316709   -2.735416    0.578512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-3.640500   -2.706956    0.700588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8    0.971680   -2.539534    0.296255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2.756011   -0.534652    0.840767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3.718352   -0.781059   -0.289249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6    4.773664   -0.011291   -0.538783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8    1.670618    1.988936    0.454026 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-2.281562   -1.989425   -1.436506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-0.950475   -3.100580   -1.034861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-1.696906   -3.107146    1.390124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-4.132626   -3.053047    1.602510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-4.277760   -2.335948   -0.095891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3.049842    0.334571    1.423168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2.701152   -1.405234    1.493973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3.518331   -1.657082   -0.900508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5.458801   -0.236244   -1.348315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4.990664    0.868886    0.058345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-1.485330    2.496711   -1.497189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0.099692    3.131220   -0.997829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-0.755234    3.388094    1.375039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-3.103016    4.072748    1.446324</w:t>
      </w:r>
    </w:p>
    <w:p w:rsidR="00597872" w:rsidRPr="0059787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-3.360792    3.414401   -0.262836</w:t>
      </w:r>
    </w:p>
    <w:p w:rsid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597872">
        <w:rPr>
          <w:rFonts w:ascii="Times New Roman" w:hAnsi="Times New Roman" w:cs="Times New Roman"/>
          <w:sz w:val="24"/>
          <w:szCs w:val="24"/>
        </w:rPr>
        <w:t xml:space="preserve">  1    1.540603    2.453804    1.749360</w:t>
      </w:r>
    </w:p>
    <w:p w:rsidR="002E3F7D" w:rsidRDefault="002E3F7D" w:rsidP="002E3F7D">
      <w:pPr>
        <w:rPr>
          <w:rFonts w:ascii="Times New Roman" w:hAnsi="Times New Roman" w:cs="Times New Roman"/>
          <w:sz w:val="24"/>
          <w:szCs w:val="24"/>
        </w:rPr>
      </w:pPr>
    </w:p>
    <w:p w:rsidR="002E3F7D" w:rsidRDefault="002E3F7D" w:rsidP="002E3F7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</w:t>
      </w:r>
      <w:r w:rsidR="00921AC1">
        <w:rPr>
          <w:rFonts w:ascii="Times New Roman" w:hAnsi="Times New Roman" w:cs="Times New Roman" w:hint="eastAsia"/>
          <w:sz w:val="24"/>
          <w:szCs w:val="24"/>
        </w:rPr>
        <w:t>TMPTMA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4.542482   -1.369604   -0.673029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4.097683   -1.378367    0.766459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2.657663   -1.291150    1.071364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8    1.885483   -1.121684   -0.022978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0.456869   -1.040443    0.189284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0.205198   -0.635581   -1.133707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1.716817   -0.457802   -0.887366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8    -2.288752   -1.671017   -0.359579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3.290394   -1.676333    0.563987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8    -3.625904   -2.727138    1.040953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lastRenderedPageBreak/>
        <w:t xml:space="preserve">  6    4.949605   -1.434316    1.801460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8    2.178445   -1.284199    2.214622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0.333014    0.726591   -1.606177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8    0.132957    1.713742   -0.570462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0.544743    2.974132   -0.859668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0.344700    3.900655    0.300927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0.638665    5.189174    0.104472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0.094432   -1.635708   -2.286269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0.124910   -3.128003   -2.007930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8    1.010824    3.277103   -1.932946 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3.955993   -0.367575    0.910538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3.753131    0.168160    2.113614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4.903458    0.196216   -0.117819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6    -0.156956    3.348216    1.608870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0.096834   -2.010678    0.531957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0.254891   -0.303303    0.965801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4.588914   -1.442996    2.821974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6.020625   -1.475778    1.641204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5.628921   -1.446750   -0.736056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4.103812   -2.203200   -1.228015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4.231027   -0.451480   -1.178324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2.208666   -0.230658   -1.838497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1.887127    0.365466   -0.193058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4.255254    1.083193    2.409483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3.093266   -0.291859    2.839978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5.367505    1.112997    0.249914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4.402631    0.421494   -1.064162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5.695519   -0.526430   -0.339112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0.513771   -1.337152   -3.148488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1.136634   -1.490808   -2.587384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0.105253   -3.701843   -2.909797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0.535424   -3.492418   -1.217168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1.150997   -3.347840   -1.715227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0.176757    1.055708   -2.515307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1.398905    0.659771   -1.823145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0.522577    5.918829    0.897650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1.003280    5.532858   -0.855646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0.243254    4.145513    2.348948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-1.136082    2.875667    1.493505</w:t>
      </w:r>
    </w:p>
    <w:p w:rsidR="00597872" w:rsidRP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0.519758    2.584751    2.002881</w:t>
      </w:r>
    </w:p>
    <w:p w:rsidR="00A253C2" w:rsidRDefault="00597872" w:rsidP="00597872">
      <w:pPr>
        <w:rPr>
          <w:rFonts w:ascii="Times New Roman" w:hAnsi="Times New Roman" w:cs="Times New Roman"/>
          <w:sz w:val="24"/>
          <w:szCs w:val="24"/>
        </w:rPr>
      </w:pPr>
      <w:r w:rsidRPr="00A253C2">
        <w:rPr>
          <w:rFonts w:ascii="Times New Roman" w:hAnsi="Times New Roman" w:cs="Times New Roman"/>
          <w:sz w:val="24"/>
          <w:szCs w:val="24"/>
        </w:rPr>
        <w:t xml:space="preserve">  1    2.321561   -0.027088    3.035147</w:t>
      </w:r>
    </w:p>
    <w:p w:rsidR="002E3F7D" w:rsidRDefault="002E3F7D" w:rsidP="002E3F7D">
      <w:pPr>
        <w:rPr>
          <w:rFonts w:ascii="Times New Roman" w:hAnsi="Times New Roman" w:cs="Times New Roman"/>
          <w:sz w:val="24"/>
          <w:szCs w:val="24"/>
        </w:rPr>
      </w:pPr>
    </w:p>
    <w:p w:rsidR="002E3F7D" w:rsidRDefault="002E3F7D" w:rsidP="002E3F7D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</w:t>
      </w:r>
      <w:r w:rsidR="00921AC1">
        <w:rPr>
          <w:rFonts w:ascii="Times New Roman" w:hAnsi="Times New Roman" w:cs="Times New Roman" w:hint="eastAsia"/>
          <w:sz w:val="24"/>
          <w:szCs w:val="24"/>
        </w:rPr>
        <w:t>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6    </w:t>
      </w:r>
      <w:r w:rsidRPr="00CE0434">
        <w:rPr>
          <w:rFonts w:ascii="Times New Roman" w:hAnsi="Times New Roman" w:cs="Times New Roman"/>
          <w:sz w:val="24"/>
          <w:szCs w:val="24"/>
        </w:rPr>
        <w:t>2.920794    2.655567   -2.258800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lastRenderedPageBreak/>
        <w:t xml:space="preserve">  6    1.628935    2.811626   -1.50147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0.470483    3.139956   -2.07790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1.760031    2.748428   -0.00346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2.679719    3.281209    0.56431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0.812114    2.122211    0.74074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0.089699    1.119179    0.22405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0.304000    0.062529    1.321610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0.803496    0.689777    2.65291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2.041458    1.591315    2.59070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1.244691   -1.028494    0.78037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-2.449499   -0.443995    0.24535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3.298456   -1.279430   -0.422660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4.511913   -0.608577   -0.92879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5.014464    0.591146   -0.16736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1.031736   -0.623487    1.66259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1.593616   -1.214589    0.46825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2.689450   -1.996143    0.642910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3.179763   -2.202815    1.72741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-2.777976   -2.378055   -1.05572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3.184056   -2.549779   -0.65950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2.421453   -2.256333   -1.92446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4.296100   -3.289032   -0.62056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5.126159   -1.094495   -2.01955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1.036833    1.589535   -0.03481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327458    0.658092   -0.67066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0.438593    3.290267   -1.50873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406477    3.301367   -3.148548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2.761386    2.787065   -3.33011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3.652248    3.388995   -1.91157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3.359643    1.666872   -2.09000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1.519081   -1.717053    1.59022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0.753677   -1.600223   -0.00494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6.030267   -0.633219   -2.39917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4.734871   -1.955137   -2.54647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5.946338    0.954533   -0.60292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5.199092    0.346579    0.88287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4.283397    1.403456   -0.181458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0.993884   -0.132180    3.353188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022056    1.268988    3.07555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2.275759    1.956807    3.59408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1.870007    2.468648    1.96211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2.916490    1.065327    2.20871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891959   -1.406001    2.411870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1.739905    0.104619    2.05917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lastRenderedPageBreak/>
        <w:t xml:space="preserve">  1    4.714686   -3.722546   -1.52165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4.805199   -3.471344    0.31774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2.907185   -2.729815   -2.77929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1.393662   -2.624589   -1.86447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2.361415   -1.181082   -2.113049</w:t>
      </w:r>
    </w:p>
    <w:p w:rsid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3.459081   -2.492223   -0.014062</w:t>
      </w:r>
    </w:p>
    <w:p w:rsidR="00921AC1" w:rsidRDefault="00921AC1" w:rsidP="002E3F7D">
      <w:pPr>
        <w:rPr>
          <w:rFonts w:ascii="Times New Roman" w:hAnsi="Times New Roman" w:cs="Times New Roman" w:hint="eastAsia"/>
          <w:sz w:val="24"/>
          <w:szCs w:val="24"/>
        </w:rPr>
      </w:pPr>
    </w:p>
    <w:p w:rsidR="00921AC1" w:rsidRDefault="002E3F7D" w:rsidP="00921AC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</w:t>
      </w:r>
      <w:r w:rsidR="00921AC1">
        <w:rPr>
          <w:rFonts w:ascii="Times New Roman" w:hAnsi="Times New Roman" w:cs="Times New Roman" w:hint="eastAsia"/>
          <w:sz w:val="24"/>
          <w:szCs w:val="24"/>
        </w:rPr>
        <w:t>1-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2.772511    2.612842   -2.03608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1.408740    2.701555   -1.40417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0.280217    2.863801   -2.09791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1.415521    2.762164    0.09919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2.244833    3.406529    0.69178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0.455608    2.125423    0.81742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0.323675    1.008021    0.334090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0.366089   -0.063964    1.43660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0.877155    0.502679    2.78904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2.248584    1.187459    2.79521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1.202429   -1.265699    0.94335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-2.528114   -0.902331    0.50779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2.818435   -1.091104   -0.83680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4.271785   -0.767355   -1.12046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5.212079   -0.551477    0.03830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1.052831   -0.590262    1.71699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1.631571   -1.097555    0.49274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2.791208   -1.790202    0.61146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3.331448   -1.988616    1.674100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-1.938218   -1.178554   -1.705530  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3.285457   -2.264067   -0.72274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2.475330   -1.968876   -1.95733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4.440791   -2.935013   -0.73752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4.653122   -0.638647   -2.42528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1.329846    1.366596    0.11639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104534    0.599583   -0.57838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0.686306    2.959488   -1.618540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295152    2.929596   -3.180340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2.698929    2.642192   -3.12434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3.401157    3.438841   -1.69565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3.281113    1.688100   -1.74531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1.335229   -1.970558    1.76931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0.689258   -1.760995    0.120440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5.681005   -0.408231   -2.67535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3.936617   -0.767854   -3.22572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6.244391   -0.522847   -0.31376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lastRenderedPageBreak/>
        <w:t xml:space="preserve">  1    -5.122146   -1.333946    0.79253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4.983915    0.396071    0.53351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0.888661   -0.324149    3.50939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0.133013    1.216973    3.15158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2.475563    1.537459    3.80592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2.267038    2.063225    2.14145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3.046923    0.513258    2.48296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1.035676   -1.392083    2.45870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1.688099    0.210217    2.09923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4.861290   -3.308772   -1.66416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4.984193   -3.119813    0.18090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2.959768   -2.392254   -2.83892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1.465750   -2.381113   -1.88382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2.359698   -0.892556   -2.110001</w:t>
      </w:r>
    </w:p>
    <w:p w:rsidR="00CE0434" w:rsidRDefault="00CE0434" w:rsidP="00CE0434">
      <w:pPr>
        <w:rPr>
          <w:rFonts w:ascii="Times New Roman" w:hAnsi="Times New Roman" w:cs="Times New Roman" w:hint="eastAsia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3.587968   -2.176735   -0.890298</w:t>
      </w:r>
    </w:p>
    <w:p w:rsidR="00921AC1" w:rsidRDefault="00921AC1" w:rsidP="00921AC1">
      <w:pPr>
        <w:rPr>
          <w:rFonts w:ascii="Times New Roman" w:hAnsi="Times New Roman" w:cs="Times New Roman" w:hint="eastAsia"/>
          <w:sz w:val="24"/>
          <w:szCs w:val="24"/>
        </w:rPr>
      </w:pPr>
    </w:p>
    <w:p w:rsidR="002D6974" w:rsidRDefault="002D6974" w:rsidP="00921AC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</w:t>
      </w:r>
      <w:r w:rsidR="00921AC1">
        <w:rPr>
          <w:rFonts w:ascii="Times New Roman" w:hAnsi="Times New Roman" w:cs="Times New Roman" w:hint="eastAsia"/>
          <w:sz w:val="24"/>
          <w:szCs w:val="24"/>
        </w:rPr>
        <w:t>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3.264391    2.397405   -2.19561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1.979309    2.691283   -1.46817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0.900031    3.215562   -2.053548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2.048325    2.521432    0.02546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3.018219    2.870209    0.64872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0.990002    2.008588    0.70935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0.034166    1.185220    0.11717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0.413995    0.050557    1.09280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0.829950   -0.742110    1.51649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1.451568   -1.308914    0.33821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2.527554   -2.108282    0.56167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2.945077   -2.344088    1.66976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1.158057    0.557268    2.36173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0.367523    1.387753    3.38200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1.343103   -0.913845    0.33608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-2.531611   -0.183074   -0.09208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3.565227   -0.880927   -0.51469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4.887375   -0.339112   -0.70900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5.380931    0.763447    0.208291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8    -3.524030   -2.158840   -0.672557 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3.096833   -2.639062   -0.71897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2.401356   -2.335024   -2.019732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4.211296   -3.370190   -0.62968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6    -5.509877   -0.485513   -2.00437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0.909865    1.802634   -0.08775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325048    0.764440   -0.82189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001052    3.459632   -1.50081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lastRenderedPageBreak/>
        <w:t xml:space="preserve">  1    0.897412    3.447589   -3.11305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3.167203    2.616191   -3.26006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4.078130    2.995172   -1.77877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3.552122    1.347585   -2.07937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1.658800   -1.741494    0.97439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0.862370   -1.322323   -0.55156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6.561199   -0.244355   -2.09909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5.060106   -1.092320   -2.77969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5.049835    1.748784   -0.14015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6.473361    0.772491    0.21857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5.035972    0.631560    1.236348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2.024356    1.132658    2.02381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1.564946   -0.324542    2.87214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1.029675    1.668338    4.205717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465209    0.828170    3.814719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039003    2.299268    2.94544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0.564718   -1.551710    2.20095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1.551866   -0.096818    2.014116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4.682415   -3.787080   -1.512464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4.669816   -3.562414    0.332398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2.941049   -2.786009   -2.854035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1.378811   -2.723001   -2.022663</w:t>
      </w:r>
    </w:p>
    <w:p w:rsidR="00CE0434" w:rsidRPr="00CE0434" w:rsidRDefault="00CE0434" w:rsidP="00CE0434">
      <w:pPr>
        <w:rPr>
          <w:rFonts w:ascii="Times New Roman" w:hAnsi="Times New Roman" w:cs="Times New Roman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2.332567   -1.258043   -2.194093</w:t>
      </w:r>
    </w:p>
    <w:p w:rsidR="00CE0434" w:rsidRDefault="00CE0434" w:rsidP="00CE0434">
      <w:pPr>
        <w:rPr>
          <w:rFonts w:ascii="Times New Roman" w:hAnsi="Times New Roman" w:cs="Times New Roman" w:hint="eastAsia"/>
          <w:sz w:val="24"/>
          <w:szCs w:val="24"/>
        </w:rPr>
      </w:pPr>
      <w:r w:rsidRPr="00CE0434">
        <w:rPr>
          <w:rFonts w:ascii="Times New Roman" w:hAnsi="Times New Roman" w:cs="Times New Roman"/>
          <w:sz w:val="24"/>
          <w:szCs w:val="24"/>
        </w:rPr>
        <w:t xml:space="preserve">  1    -4.802479   -1.830619   -0.581996</w:t>
      </w:r>
    </w:p>
    <w:p w:rsidR="00921AC1" w:rsidRDefault="00921AC1" w:rsidP="00921AC1">
      <w:pPr>
        <w:rPr>
          <w:rFonts w:ascii="Times New Roman" w:hAnsi="Times New Roman" w:cs="Times New Roman" w:hint="eastAsia"/>
          <w:sz w:val="24"/>
          <w:szCs w:val="24"/>
        </w:rPr>
      </w:pPr>
    </w:p>
    <w:p w:rsidR="00921AC1" w:rsidRDefault="00921AC1" w:rsidP="00921AC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2.912393    2.666611   -2.19818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1.664909    2.848513   -1.37538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1.850287    2.682337    0.10964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0.908840    2.038557    0.84579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0.038714    1.099100    0.29114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0.274268   -0.012038    1.32829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0.745018    0.554419    2.696914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1.987742    1.452036    2.70231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0.506355    3.283150   -1.87623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2.807812    3.148323    0.67324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1.252280   -1.045266    0.74223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-2.434963   -0.390548    0.23443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3.331507   -1.206794   -0.39279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-3.158128   -2.405125   -0.51771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1.044102   -0.752517    1.61848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1.586260   -1.280394    0.38554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2.696120   -2.052400    0.50282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3.169275   -2.544750   -0.83196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lastRenderedPageBreak/>
        <w:t xml:space="preserve">  6    4.299218   -3.257084   -0.85006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4.515056   -0.479173   -0.86581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5.461732   -1.234619   -1.72212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4.600293    1.025583   -0.83336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3.214344   -2.296364    1.56625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2.366215   -2.224684   -2.065034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0.971989    1.616678    0.07657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0.348140    0.675962   -0.63549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0.366580    3.449092   -1.25665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0.408139    3.519799   -2.930224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2.720708    2.887698   -3.24929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3.704278    3.323743   -1.83124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3.290031    1.641843   -2.12040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1.545026   -1.766419    1.51056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0.786925   -1.598632   -0.07384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6.273486   -0.703745   -2.19682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5.265970   -2.273984   -1.93746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5.639834    1.354447   -0.91163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4.175147    1.437889    0.08059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4.058860    1.454423   -1.68521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0.917961   -0.297978    3.36415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0.088211    1.117686    3.12596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2.192842    1.783270    3.72381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1.840521    2.350226    2.09731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2.872663    0.933372    2.33168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0.883567   -1.579114    2.31451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1.773724   -0.072841    2.05916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4.703644   -3.646231   -1.777504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4.837336   -3.461780    0.06718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2.839905   -2.654732   -2.94912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1.349972   -2.621475   -1.99104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2.274796   -1.145179   -2.212471</w:t>
      </w:r>
    </w:p>
    <w:p w:rsidR="00CE0434" w:rsidRDefault="006A0633" w:rsidP="006A0633">
      <w:pPr>
        <w:rPr>
          <w:rFonts w:ascii="Times New Roman" w:hAnsi="Times New Roman" w:cs="Times New Roman" w:hint="eastAsia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5.521549   -1.054164   -0.378865</w:t>
      </w:r>
    </w:p>
    <w:p w:rsidR="00921AC1" w:rsidRDefault="00921AC1" w:rsidP="00921AC1">
      <w:pPr>
        <w:rPr>
          <w:rFonts w:ascii="Times New Roman" w:hAnsi="Times New Roman" w:cs="Times New Roman" w:hint="eastAsia"/>
          <w:sz w:val="24"/>
          <w:szCs w:val="24"/>
        </w:rPr>
      </w:pPr>
    </w:p>
    <w:p w:rsidR="00921AC1" w:rsidRDefault="00921AC1" w:rsidP="00921AC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TAC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7    -0.204902    1.325825   -0.26262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1.042339    1.166260    0.289824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7    1.561538   -0.150877    0.31445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0.807016   -1.272747    0.01501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7    -0.513445   -1.016554   -0.36431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0.981125    0.286965   -0.54804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1.693046    2.098172    0.72597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2.962381   -0.358093    0.74560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3.906844   -0.477645   -0.42002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lastRenderedPageBreak/>
        <w:t xml:space="preserve">  6    4.904616    0.371157   -0.649984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1.247266   -2.405393    0.08919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1.383808   -2.174590   -0.66082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2.085831   -2.689407    0.56667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3.407461   -2.786783    0.68143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-2.164331    0.421243   -0.99629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1.405837    3.028321    0.65091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2.506151    2.982106   -0.16867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3.273661    1.818046   -0.13977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3.222823    0.493650    1.37001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2.978828   -1.271254    1.34225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3.742145   -1.325168   -1.08025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5.576781    0.241109   -1.49081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5.081148    1.227074   -0.00611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2.100610   -1.858839   -1.41560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0.736029   -2.948680   -1.07432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1.439765   -3.016490    1.37765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3.870854   -3.194142    1.57299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4.071923   -2.471303   -0.11732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1.369817    2.447093    1.56371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0.625703    3.768987    0.53612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2.559939    3.630191   -1.03566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4.074207    1.660125   -0.849727</w:t>
      </w:r>
    </w:p>
    <w:p w:rsidR="006A0633" w:rsidRDefault="006A0633" w:rsidP="006A0633">
      <w:pPr>
        <w:rPr>
          <w:rFonts w:ascii="Times New Roman" w:hAnsi="Times New Roman" w:cs="Times New Roman" w:hint="eastAsia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3.339008    1.235170    0.770719</w:t>
      </w:r>
    </w:p>
    <w:p w:rsidR="00921AC1" w:rsidRDefault="00921AC1" w:rsidP="00921AC1">
      <w:pPr>
        <w:rPr>
          <w:rFonts w:ascii="Times New Roman" w:hAnsi="Times New Roman" w:cs="Times New Roman" w:hint="eastAsia"/>
          <w:sz w:val="24"/>
          <w:szCs w:val="24"/>
        </w:rPr>
      </w:pPr>
    </w:p>
    <w:p w:rsidR="00921AC1" w:rsidRDefault="00921AC1" w:rsidP="00921AC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TAC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7    -0.227636    0.736747   -0.47417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1.040441   -0.314086   -0.20369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7    -0.707329   -1.497219    0.22245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0.618170   -1.730367    0.51307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7    1.502331   -0.621852    0.36755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1.075321    0.577539   -0.16815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-2.328502   -0.027236   -0.44206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1.053267   -2.799379    0.89148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1.917335    1.509310   -0.34047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0.942126    2.759134    0.107164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0.141080    3.182928    0.84671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1.336496    3.356787    0.15366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0.997770    2.967108   -0.95190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1.861347    2.421927    0.56933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0.156589    3.043772    1.92201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2.262576    3.563114    0.67379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1.315821    3.623387   -0.89436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3.300239   -1.084467   -0.22398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lastRenderedPageBreak/>
        <w:t xml:space="preserve">  6    -4.637429   -0.550203   -0.62466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3.009459   -1.945278   -0.83201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3.275760   -1.391001    0.82327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5.706133   -0.562784    0.16689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4.710518   -0.165665   -1.63895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6.670601   -0.206390   -0.17619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5.656905   -0.940175    1.18380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2.930538   -0.829707    0.684394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3.358032    0.140825    0.92764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2.955875   -1.473851    1.56455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3.683629   -1.477320   -0.44710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4.730746   -0.924674   -1.05253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3.331392   -2.462042   -0.74086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5.260433   -1.437400   -1.847678</w:t>
      </w:r>
    </w:p>
    <w:p w:rsidR="006A0633" w:rsidRDefault="006A0633" w:rsidP="006A0633">
      <w:pPr>
        <w:rPr>
          <w:rFonts w:ascii="Times New Roman" w:hAnsi="Times New Roman" w:cs="Times New Roman" w:hint="eastAsia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5.095611    0.059696   -0.775532</w:t>
      </w:r>
    </w:p>
    <w:p w:rsidR="00921AC1" w:rsidRDefault="00921AC1" w:rsidP="00921AC1">
      <w:pPr>
        <w:rPr>
          <w:rFonts w:ascii="Times New Roman" w:hAnsi="Times New Roman" w:cs="Times New Roman" w:hint="eastAsia"/>
          <w:sz w:val="24"/>
          <w:szCs w:val="24"/>
        </w:rPr>
      </w:pPr>
    </w:p>
    <w:p w:rsidR="00921AC1" w:rsidRDefault="00921AC1" w:rsidP="00921AC1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STAC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7    </w:t>
      </w:r>
      <w:r w:rsidRPr="006A0633">
        <w:rPr>
          <w:rFonts w:ascii="Times New Roman" w:hAnsi="Times New Roman" w:cs="Times New Roman"/>
          <w:sz w:val="24"/>
          <w:szCs w:val="24"/>
        </w:rPr>
        <w:t>-1.007187    1.002166   -0.49284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0.939088   -0.328282   -0.34294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7    0.159317   -1.047612   -0.24724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1.284288   -0.299616   -0.21992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7    1.365033    1.010612   -0.27695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0.190040    1.676058   -0.46356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-2.134955   -0.929949   -0.30598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2.396063   -1.030468   -0.10666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8    0.208121    2.934770   -0.611110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2.594916    2.060915    0.42538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1.891734    3.052103    1.09091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1.228703    3.973559    0.28790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3.016485    2.261065   -0.55020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3.012200    1.207135    0.944234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1.557346    2.887243    2.10937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0.532045    4.686633    0.708749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1.637109    4.233504   -0.67953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2.158451   -2.376132   -0.170234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3.587770   -2.807124   -0.24332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1.566453   -2.805584   -0.98285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1.691459   -2.661324    0.77425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-4.181885   -3.556680    0.68068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4.132466   -2.495375   -1.13098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5.209013   -3.884822    0.570447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-3.659174   -3.876387    1.577045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3.662525   -0.326145   -0.081661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4.746184   -1.355316   -0.048848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lastRenderedPageBreak/>
        <w:t xml:space="preserve">  1    3.727172    0.297454   -0.978132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3.697677    0.333567    0.78759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6    5.732263   -1.363082    0.843303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4.708210   -2.107404   -0.832806</w:t>
      </w:r>
    </w:p>
    <w:p w:rsidR="006A0633" w:rsidRPr="006A0633" w:rsidRDefault="006A0633" w:rsidP="006A0633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6.524613   -2.101788    0.806721</w:t>
      </w:r>
    </w:p>
    <w:p w:rsidR="00921AC1" w:rsidRPr="00575088" w:rsidRDefault="006A0633" w:rsidP="00921AC1">
      <w:pPr>
        <w:rPr>
          <w:rFonts w:ascii="Times New Roman" w:hAnsi="Times New Roman" w:cs="Times New Roman"/>
          <w:sz w:val="24"/>
          <w:szCs w:val="24"/>
        </w:rPr>
      </w:pPr>
      <w:r w:rsidRPr="006A0633">
        <w:rPr>
          <w:rFonts w:ascii="Times New Roman" w:hAnsi="Times New Roman" w:cs="Times New Roman"/>
          <w:sz w:val="24"/>
          <w:szCs w:val="24"/>
        </w:rPr>
        <w:t xml:space="preserve">  1    5.785583   -0.626461    1.639243</w:t>
      </w:r>
      <w:bookmarkStart w:id="2" w:name="_GoBack"/>
      <w:bookmarkEnd w:id="2"/>
    </w:p>
    <w:sectPr w:rsidR="00921AC1" w:rsidRPr="00575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5021" w:rsidRDefault="00325021" w:rsidP="00575088">
      <w:r>
        <w:separator/>
      </w:r>
    </w:p>
  </w:endnote>
  <w:endnote w:type="continuationSeparator" w:id="0">
    <w:p w:rsidR="00325021" w:rsidRDefault="00325021" w:rsidP="005750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5021" w:rsidRDefault="00325021" w:rsidP="00575088">
      <w:r>
        <w:separator/>
      </w:r>
    </w:p>
  </w:footnote>
  <w:footnote w:type="continuationSeparator" w:id="0">
    <w:p w:rsidR="00325021" w:rsidRDefault="00325021" w:rsidP="005750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091C"/>
    <w:rsid w:val="00243531"/>
    <w:rsid w:val="002D6974"/>
    <w:rsid w:val="002E3F7D"/>
    <w:rsid w:val="00325021"/>
    <w:rsid w:val="003328F0"/>
    <w:rsid w:val="00360B15"/>
    <w:rsid w:val="003B091C"/>
    <w:rsid w:val="005200B5"/>
    <w:rsid w:val="00575088"/>
    <w:rsid w:val="00597872"/>
    <w:rsid w:val="006A0633"/>
    <w:rsid w:val="007B1C15"/>
    <w:rsid w:val="007C0B0B"/>
    <w:rsid w:val="009109CB"/>
    <w:rsid w:val="00921AC1"/>
    <w:rsid w:val="00A253C2"/>
    <w:rsid w:val="00A77427"/>
    <w:rsid w:val="00AD5DD8"/>
    <w:rsid w:val="00C01BB3"/>
    <w:rsid w:val="00CE0434"/>
    <w:rsid w:val="00CF5212"/>
    <w:rsid w:val="00E827F2"/>
    <w:rsid w:val="00EB5473"/>
    <w:rsid w:val="00FB3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0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088"/>
    <w:rPr>
      <w:sz w:val="18"/>
      <w:szCs w:val="18"/>
    </w:rPr>
  </w:style>
  <w:style w:type="character" w:styleId="a5">
    <w:name w:val="Hyperlink"/>
    <w:rsid w:val="005200B5"/>
    <w:rPr>
      <w:strike w:val="0"/>
      <w:dstrike w:val="0"/>
      <w:color w:val="0000FF"/>
      <w:u w:val="none"/>
      <w:effect w:val="none"/>
    </w:rPr>
  </w:style>
  <w:style w:type="paragraph" w:styleId="a6">
    <w:name w:val="footnote text"/>
    <w:basedOn w:val="a"/>
    <w:link w:val="Char1"/>
    <w:semiHidden/>
    <w:qFormat/>
    <w:rsid w:val="005200B5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6"/>
    <w:semiHidden/>
    <w:rsid w:val="005200B5"/>
    <w:rPr>
      <w:rFonts w:ascii="Times New Roman" w:eastAsia="宋体" w:hAnsi="Times New Roman" w:cs="Times New Roman"/>
      <w:sz w:val="18"/>
      <w:szCs w:val="18"/>
    </w:rPr>
  </w:style>
  <w:style w:type="character" w:styleId="a7">
    <w:name w:val="footnote reference"/>
    <w:semiHidden/>
    <w:qFormat/>
    <w:rsid w:val="005200B5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foot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750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7508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750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75088"/>
    <w:rPr>
      <w:sz w:val="18"/>
      <w:szCs w:val="18"/>
    </w:rPr>
  </w:style>
  <w:style w:type="character" w:styleId="a5">
    <w:name w:val="Hyperlink"/>
    <w:rsid w:val="005200B5"/>
    <w:rPr>
      <w:strike w:val="0"/>
      <w:dstrike w:val="0"/>
      <w:color w:val="0000FF"/>
      <w:u w:val="none"/>
      <w:effect w:val="none"/>
    </w:rPr>
  </w:style>
  <w:style w:type="paragraph" w:styleId="a6">
    <w:name w:val="footnote text"/>
    <w:basedOn w:val="a"/>
    <w:link w:val="Char1"/>
    <w:semiHidden/>
    <w:qFormat/>
    <w:rsid w:val="005200B5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脚注文本 Char"/>
    <w:basedOn w:val="a0"/>
    <w:link w:val="a6"/>
    <w:semiHidden/>
    <w:rsid w:val="005200B5"/>
    <w:rPr>
      <w:rFonts w:ascii="Times New Roman" w:eastAsia="宋体" w:hAnsi="Times New Roman" w:cs="Times New Roman"/>
      <w:sz w:val="18"/>
      <w:szCs w:val="18"/>
    </w:rPr>
  </w:style>
  <w:style w:type="character" w:styleId="a7">
    <w:name w:val="footnote reference"/>
    <w:semiHidden/>
    <w:qFormat/>
    <w:rsid w:val="005200B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ngzhao@hrbust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hust_zhanghui11@hotmail.com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hbzhlj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5</Pages>
  <Words>3621</Words>
  <Characters>20640</Characters>
  <Application>Microsoft Office Word</Application>
  <DocSecurity>0</DocSecurity>
  <Lines>172</Lines>
  <Paragraphs>48</Paragraphs>
  <ScaleCrop>false</ScaleCrop>
  <Company>mycomputer</Company>
  <LinksUpToDate>false</LinksUpToDate>
  <CharactersWithSpaces>24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辉</dc:creator>
  <cp:lastModifiedBy>张辉</cp:lastModifiedBy>
  <cp:revision>8</cp:revision>
  <dcterms:created xsi:type="dcterms:W3CDTF">2019-03-02T07:23:00Z</dcterms:created>
  <dcterms:modified xsi:type="dcterms:W3CDTF">2019-03-03T05:34:00Z</dcterms:modified>
</cp:coreProperties>
</file>